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5B8A0" w14:textId="48D36262" w:rsidR="00B93D1F" w:rsidRPr="00333BDF" w:rsidRDefault="00B82423" w:rsidP="00B93D1F">
      <w:r w:rsidRPr="00E36ABE">
        <w:t>Supplemental</w:t>
      </w:r>
      <w:r>
        <w:t xml:space="preserve"> </w:t>
      </w:r>
      <w:r w:rsidRPr="00333BDF">
        <w:t xml:space="preserve">Table </w:t>
      </w:r>
      <w:r>
        <w:t>S</w:t>
      </w:r>
      <w:r>
        <w:t>4</w:t>
      </w:r>
      <w:r w:rsidR="00B93D1F" w:rsidRPr="00333BDF">
        <w:t xml:space="preserve">. Summary of literature on customer </w:t>
      </w:r>
      <w:r w:rsidR="007C61B0">
        <w:t>experience</w:t>
      </w:r>
      <w:r w:rsidR="00B93D1F" w:rsidRPr="00333BDF">
        <w:t xml:space="preserve"> and satisfaction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563"/>
        <w:gridCol w:w="1416"/>
        <w:gridCol w:w="5946"/>
      </w:tblGrid>
      <w:tr w:rsidR="00B93D1F" w:rsidRPr="00333BDF" w14:paraId="2ECFC77A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F8AF68" w14:textId="77777777" w:rsidR="00B93D1F" w:rsidRPr="00333BDF" w:rsidRDefault="00B93D1F" w:rsidP="005311D0">
            <w:r w:rsidRPr="00333BDF">
              <w:t>Ref.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E2E75" w14:textId="77777777" w:rsidR="00B93D1F" w:rsidRPr="00333BDF" w:rsidRDefault="00B93D1F" w:rsidP="005311D0">
            <w:r w:rsidRPr="00333BDF">
              <w:t>Yea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F8F3C7" w14:textId="77777777" w:rsidR="00B93D1F" w:rsidRPr="00333BDF" w:rsidRDefault="00B93D1F" w:rsidP="005311D0">
            <w:r w:rsidRPr="00333BDF">
              <w:t>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CF8C0" w14:textId="77777777" w:rsidR="00B93D1F" w:rsidRPr="00333BDF" w:rsidRDefault="00B93D1F" w:rsidP="005311D0">
            <w:r w:rsidRPr="00333BDF">
              <w:t>Description</w:t>
            </w:r>
          </w:p>
        </w:tc>
      </w:tr>
      <w:tr w:rsidR="00B93D1F" w:rsidRPr="00333BDF" w14:paraId="4113A1D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4521B" w14:textId="1A841105" w:rsidR="00B93D1F" w:rsidRPr="00333BDF" w:rsidRDefault="00B93D1F" w:rsidP="005311D0">
            <w:r w:rsidRPr="00333BDF">
              <w:fldChar w:fldCharType="begin">
                <w:fldData xml:space="preserve">PEVuZE5vdGU+PENpdGU+PEF1dGhvcj5NYXJyZXNlLVRheWxvcjwvQXV0aG9yPjxZZWFyPjIwMTM8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NYXJyZXNlLVRheWxvcjwvQXV0aG9yPjxZZWFyPjIwMTM8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Marrese-Taylor et al., 201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6EDE41" w14:textId="77777777" w:rsidR="00B93D1F" w:rsidRPr="00333BDF" w:rsidRDefault="00B93D1F" w:rsidP="005311D0">
            <w:r w:rsidRPr="00333BDF">
              <w:t>201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1349D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5C2C13" w14:textId="77777777" w:rsidR="00B93D1F" w:rsidRPr="00333BDF" w:rsidRDefault="00B93D1F" w:rsidP="005311D0">
            <w:r w:rsidRPr="00333BDF">
              <w:t>Extracted consumer preferences from tourism reviews using aspect-based opinion mining with a 35% average extraction.</w:t>
            </w:r>
          </w:p>
        </w:tc>
      </w:tr>
      <w:tr w:rsidR="00B93D1F" w:rsidRPr="00333BDF" w14:paraId="6F574EF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516F1" w14:textId="1F7C4CDA" w:rsidR="00B93D1F" w:rsidRPr="00333BDF" w:rsidRDefault="00B93D1F" w:rsidP="005311D0">
            <w:r w:rsidRPr="00333BDF">
              <w:fldChar w:fldCharType="begin">
                <w:fldData xml:space="preserve">PEVuZE5vdGU+PENpdGU+PEF1dGhvcj5UaWFuPC9BdXRob3I+PFllYXI+MjAxNjwvWWVhcj48UmVj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UaWFuPC9BdXRob3I+PFllYXI+MjAxNjwvWWVhcj48UmVj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Tian et al., 2016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BDE0DB" w14:textId="77777777" w:rsidR="00B93D1F" w:rsidRPr="00333BDF" w:rsidRDefault="00B93D1F" w:rsidP="005311D0">
            <w:r w:rsidRPr="00333BDF">
              <w:t>2016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83270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3B659" w14:textId="77777777" w:rsidR="00B93D1F" w:rsidRPr="00333BDF" w:rsidRDefault="00B93D1F" w:rsidP="005311D0">
            <w:r w:rsidRPr="00333BDF">
              <w:t>Analyzed English hotel reviews in Chinese cities for managerial insights using NLP, text mining, and sentiment analysis.</w:t>
            </w:r>
          </w:p>
        </w:tc>
      </w:tr>
      <w:tr w:rsidR="00B93D1F" w:rsidRPr="00333BDF" w14:paraId="7C30D3E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E5E3D" w14:textId="3B5A7F0A" w:rsidR="00B93D1F" w:rsidRPr="00333BDF" w:rsidRDefault="00B93D1F" w:rsidP="005311D0">
            <w:r w:rsidRPr="00333BDF">
              <w:fldChar w:fldCharType="begin">
                <w:fldData xml:space="preserve">PEVuZE5vdGU+PENpdGU+PEF1dGhvcj5IdTwvQXV0aG9yPjxZZWFyPjIwMTc8L1llYXI+PFJlY051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IdTwvQXV0aG9yPjxZZWFyPjIwMTc8L1llYXI+PFJlY051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Hu et al.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F1F64C" w14:textId="77777777" w:rsidR="00B93D1F" w:rsidRPr="00333BDF" w:rsidRDefault="00B93D1F" w:rsidP="005311D0">
            <w:r w:rsidRPr="00333BDF">
              <w:t>2017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82748F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BE7F91" w14:textId="77777777" w:rsidR="00B93D1F" w:rsidRPr="00333BDF" w:rsidRDefault="00B93D1F" w:rsidP="005311D0">
            <w:r w:rsidRPr="00333BDF">
              <w:t>Generated hotel summaries from travel forums, considering author credibility and conflicting opinions for improved performance.</w:t>
            </w:r>
          </w:p>
        </w:tc>
      </w:tr>
      <w:tr w:rsidR="00B93D1F" w:rsidRPr="00333BDF" w14:paraId="7DEA91D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E839B" w14:textId="73153451" w:rsidR="00B93D1F" w:rsidRPr="00333BDF" w:rsidRDefault="00B93D1F" w:rsidP="005311D0">
            <w:r w:rsidRPr="00333BDF">
              <w:fldChar w:fldCharType="begin">
                <w:fldData xml:space="preserve">PEVuZE5vdGU+PENpdGU+PEF1dGhvcj5Sb2dvamFudTwvQXV0aG9yPjxZZWFyPjIwMTg8L1llYXI+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Sb2dvamFudTwvQXV0aG9yPjxZZWFyPjIwMTg8L1llYXI+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Rogojanu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4BDC27" w14:textId="77777777" w:rsidR="00B93D1F" w:rsidRPr="00333BDF" w:rsidRDefault="00B93D1F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98DF9" w14:textId="77777777" w:rsidR="00B93D1F" w:rsidRPr="00333BDF" w:rsidRDefault="00B93D1F" w:rsidP="005311D0">
            <w:r w:rsidRPr="00333BDF">
              <w:t>-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D86012" w14:textId="77777777" w:rsidR="00B93D1F" w:rsidRPr="00333BDF" w:rsidRDefault="00B93D1F" w:rsidP="005311D0">
            <w:r w:rsidRPr="00333BDF">
              <w:t>Integrated eCommerce and offline retail using NLP and Speech-to-Text for efficient checkout and smart shop solutions.</w:t>
            </w:r>
          </w:p>
        </w:tc>
      </w:tr>
      <w:tr w:rsidR="00B93D1F" w:rsidRPr="00333BDF" w14:paraId="538F5B9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9D653" w14:textId="33737060" w:rsidR="00B93D1F" w:rsidRPr="00333BDF" w:rsidRDefault="00B93D1F" w:rsidP="005311D0">
            <w:r w:rsidRPr="00333BDF">
              <w:fldChar w:fldCharType="begin">
                <w:fldData xml:space="preserve">PEVuZE5vdGU+PENpdGU+PEF1dGhvcj5MaW1zb3BhdGhhbTwvQXV0aG9yPjxZZWFyPjIwMTg8L1ll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MaW1zb3BhdGhhbTwvQXV0aG9yPjxZZWFyPjIwMTg8L1ll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Limsopatham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CFF34F" w14:textId="77777777" w:rsidR="00B93D1F" w:rsidRPr="00333BDF" w:rsidRDefault="00B93D1F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610A4" w14:textId="77777777" w:rsidR="00B93D1F" w:rsidRPr="00333BDF" w:rsidRDefault="00B93D1F" w:rsidP="005311D0">
            <w:r w:rsidRPr="00333BDF">
              <w:t>Alibaba, Amazon, eBay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A92F7A" w14:textId="77777777" w:rsidR="00B93D1F" w:rsidRPr="00333BDF" w:rsidRDefault="00B93D1F" w:rsidP="005311D0">
            <w:r w:rsidRPr="00333BDF">
              <w:t>Leveraged automatic speech recognition to create artificial personal shoppers for eCommerce, enhancing user trust through human-like conversations.</w:t>
            </w:r>
          </w:p>
        </w:tc>
      </w:tr>
      <w:tr w:rsidR="00B93D1F" w:rsidRPr="00333BDF" w14:paraId="03C45AF8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9D539" w14:textId="6F1E9EFD" w:rsidR="00B93D1F" w:rsidRPr="00333BDF" w:rsidRDefault="00B93D1F" w:rsidP="005311D0">
            <w:r w:rsidRPr="00333BDF">
              <w:fldChar w:fldCharType="begin"/>
            </w:r>
            <w:r w:rsidR="000F3A0F">
              <w:instrText xml:space="preserve"> ADDIN EN.CITE &lt;EndNote&gt;&lt;Cite&gt;&lt;Author&gt;Ghani&lt;/Author&gt;&lt;Year&gt;2018&lt;/Year&gt;&lt;RecNum&gt;51&lt;/RecNum&gt;&lt;DisplayText&gt;(Ghani et al., 2018)&lt;/DisplayText&gt;&lt;record&gt;&lt;rec-number&gt;51&lt;/rec-number&gt;&lt;foreign-keys&gt;&lt;key app="EN" db-id="wvdveratpde5zbe2sf6xtfp3vfw5rvrwsf02" timestamp="1698412864"&gt;51&lt;/key&gt;&lt;/foreign-keys&gt;&lt;ref-type name="Journal Article"&gt;17&lt;/ref-type&gt;&lt;contributors&gt;&lt;authors&gt;&lt;author&gt;Ghani, U.&lt;/author&gt;&lt;author&gt;Bajwa, I. S.&lt;/author&gt;&lt;author&gt;Ashfaq, A.&lt;/author&gt;&lt;/authors&gt;&lt;/contributors&gt;&lt;auth-address&gt;Department of Computer Science and IT, The Islamia University Bahawalpur, Bahawalpur, 63100, Pakistan&lt;/auth-address&gt;&lt;titles&gt;&lt;title&gt;A fuzzy logic based intelligent system for measuring customer loyalty and decision making&lt;/title&gt;&lt;secondary-title&gt;Symmetry&lt;/secondary-title&gt;&lt;alt-title&gt;Symmetry&lt;/alt-title&gt;&lt;/titles&gt;&lt;periodical&gt;&lt;full-title&gt;Symmetry&lt;/full-title&gt;&lt;abbr-1&gt;Symmetry&lt;/abbr-1&gt;&lt;/periodical&gt;&lt;alt-periodical&gt;&lt;full-title&gt;Symmetry&lt;/full-title&gt;&lt;abbr-1&gt;Symmetry&lt;/abbr-1&gt;&lt;/alt-periodical&gt;&lt;volume&gt;10&lt;/volume&gt;&lt;number&gt;12&lt;/number&gt;&lt;keywords&gt;&lt;keyword&gt;Customer loyalty&lt;/keyword&gt;&lt;keyword&gt;Customer reviews&lt;/keyword&gt;&lt;keyword&gt;Decision making&lt;/keyword&gt;&lt;keyword&gt;Fuzzy logic&lt;/keyword&gt;&lt;/keywords&gt;&lt;dates&gt;&lt;year&gt;2018&lt;/year&gt;&lt;/dates&gt;&lt;publisher&gt;MDPI AG&lt;/publisher&gt;&lt;isbn&gt;20738994 (ISSN)&lt;/isbn&gt;&lt;work-type&gt;Article&lt;/work-type&gt;&lt;urls&gt;&lt;related-urls&gt;&lt;url&gt;https://www.scopus.com/inward/record.uri?eid=2-s2.0-85059043628&amp;amp;doi=10.3390%2fsym10120761&amp;amp;partnerID=40&amp;amp;md5=ba7b9ab687cf0c3aa422db26f5d6d94d&lt;/url&gt;&lt;/related-urls&gt;&lt;/urls&gt;&lt;custom7&gt;761&lt;/custom7&gt;&lt;electronic-resource-num&gt;10.3390/sym10120761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0F3A0F">
              <w:rPr>
                <w:noProof/>
              </w:rPr>
              <w:t>(Ghani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35C0FA" w14:textId="77777777" w:rsidR="00B93D1F" w:rsidRPr="00333BDF" w:rsidRDefault="00B93D1F" w:rsidP="005311D0">
            <w:r w:rsidRPr="00333BDF">
              <w:t>2018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9056C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91C877" w14:textId="77777777" w:rsidR="00B93D1F" w:rsidRPr="00333BDF" w:rsidRDefault="00B93D1F" w:rsidP="005311D0">
            <w:r w:rsidRPr="00333BDF">
              <w:t>Measured customer loyalty using aggregated sentiment scores and fuzzy logic with 94% accuracy on Amazon.com data.</w:t>
            </w:r>
          </w:p>
        </w:tc>
      </w:tr>
      <w:tr w:rsidR="00B93D1F" w:rsidRPr="00333BDF" w14:paraId="7F135FCD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2987D" w14:textId="79036707" w:rsidR="00B93D1F" w:rsidRPr="00333BDF" w:rsidRDefault="00B93D1F" w:rsidP="005311D0">
            <w:r w:rsidRPr="00333BDF">
              <w:fldChar w:fldCharType="begin">
                <w:fldData xml:space="preserve">PEVuZE5vdGU+PENpdGU+PEF1dGhvcj5Kb2huPC9BdXRob3I+PFllYXI+MjAxOTwvWWVhcj48UmVj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Kb2huPC9BdXRob3I+PFllYXI+MjAxOTwvWWVhcj48UmVj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John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00B651" w14:textId="77777777" w:rsidR="00B93D1F" w:rsidRPr="00333BDF" w:rsidRDefault="00B93D1F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F4980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936195" w14:textId="77777777" w:rsidR="00B93D1F" w:rsidRPr="00333BDF" w:rsidRDefault="00B93D1F" w:rsidP="005311D0">
            <w:r w:rsidRPr="00333BDF">
              <w:t>Used NLP to extract insights from user-generated reviews in the nutraceutical retail vertical for better decision-making.</w:t>
            </w:r>
          </w:p>
        </w:tc>
      </w:tr>
      <w:tr w:rsidR="00B93D1F" w:rsidRPr="00333BDF" w14:paraId="513B7BBE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F3109" w14:textId="44F81D0F" w:rsidR="00B93D1F" w:rsidRPr="00333BDF" w:rsidRDefault="00B93D1F" w:rsidP="005311D0">
            <w:r w:rsidRPr="00333BDF">
              <w:fldChar w:fldCharType="begin">
                <w:fldData xml:space="preserve">PEVuZE5vdGU+PENpdGU+PEF1dGhvcj5Bc2hmYXE8L0F1dGhvcj48WWVhcj4yMDE5PC9ZZWFyPjxS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Bc2hmYXE8L0F1dGhvcj48WWVhcj4yMDE5PC9ZZWFyPjxS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Ashfaq &amp; Kausar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18FFF5" w14:textId="77777777" w:rsidR="00B93D1F" w:rsidRPr="00333BDF" w:rsidRDefault="00B93D1F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20441A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E17B13" w14:textId="77777777" w:rsidR="00B93D1F" w:rsidRPr="00333BDF" w:rsidRDefault="00B93D1F" w:rsidP="005311D0">
            <w:r w:rsidRPr="00333BDF">
              <w:t>Proposed a rapid customer loyalty model for e-commerce with a 72% loyalty rate from Amazon.com reviews.</w:t>
            </w:r>
          </w:p>
        </w:tc>
      </w:tr>
      <w:tr w:rsidR="00B93D1F" w:rsidRPr="00333BDF" w14:paraId="7CDDAA6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6FAD1" w14:textId="2589BA26" w:rsidR="00B93D1F" w:rsidRPr="00333BDF" w:rsidRDefault="00B93D1F" w:rsidP="005311D0">
            <w:r w:rsidRPr="00333BDF">
              <w:fldChar w:fldCharType="begin">
                <w:fldData xml:space="preserve">PEVuZE5vdGU+PENpdGU+PEF1dGhvcj5DaGluZzwvQXV0aG9yPjxZZWFyPjIwMTk8L1llYXI+PFJl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DaGluZzwvQXV0aG9yPjxZZWFyPjIwMTk8L1llYXI+PFJl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Ching &amp; De Dios Bulos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D1191E" w14:textId="77777777" w:rsidR="00B93D1F" w:rsidRPr="00333BDF" w:rsidRDefault="00B93D1F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D4AAC" w14:textId="77777777" w:rsidR="00B93D1F" w:rsidRPr="00333BDF" w:rsidRDefault="00B93D1F" w:rsidP="005311D0">
            <w:r w:rsidRPr="00333BDF">
              <w:t>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E679DB" w14:textId="77777777" w:rsidR="00B93D1F" w:rsidRPr="00333BDF" w:rsidRDefault="00B93D1F" w:rsidP="005311D0">
            <w:r w:rsidRPr="00333BDF">
              <w:t>Predicted customer concerns for restaurants using sentiment analysis and opinion mining on Yelp datasets.</w:t>
            </w:r>
          </w:p>
        </w:tc>
      </w:tr>
      <w:tr w:rsidR="00B93D1F" w:rsidRPr="00333BDF" w14:paraId="092F60E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06965" w14:textId="501D0AAE" w:rsidR="00B93D1F" w:rsidRPr="00333BDF" w:rsidRDefault="00B93D1F" w:rsidP="005311D0">
            <w:r w:rsidRPr="00333BDF">
              <w:fldChar w:fldCharType="begin">
                <w:fldData xml:space="preserve">PEVuZE5vdGU+PENpdGU+PEF1dGhvcj5DaGFuZzwvQXV0aG9yPjxZZWFyPjIwMTk8L1llYXI+PFJl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DaGFuZzwvQXV0aG9yPjxZZWFyPjIwMTk8L1llYXI+PFJl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Chang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38384F" w14:textId="77777777" w:rsidR="00B93D1F" w:rsidRPr="00333BDF" w:rsidRDefault="00B93D1F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508C4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BE076C" w14:textId="77777777" w:rsidR="00B93D1F" w:rsidRPr="00333BDF" w:rsidRDefault="00B93D1F" w:rsidP="005311D0">
            <w:r w:rsidRPr="00333BDF">
              <w:t>Integrated sentiment analysis, aspect extraction, and visual analytics for improved hotel reviews analysis.</w:t>
            </w:r>
          </w:p>
        </w:tc>
      </w:tr>
      <w:tr w:rsidR="00B93D1F" w:rsidRPr="00333BDF" w14:paraId="7AC85146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A526E7" w14:textId="4FB7C45F" w:rsidR="00B93D1F" w:rsidRPr="00333BDF" w:rsidRDefault="00B93D1F" w:rsidP="005311D0">
            <w:r w:rsidRPr="00333BDF">
              <w:fldChar w:fldCharType="begin"/>
            </w:r>
            <w:r w:rsidR="000F3A0F">
              <w:instrText xml:space="preserve"> ADDIN EN.CITE &lt;EndNote&gt;&lt;Cite&gt;&lt;Author&gt;Srivastava&lt;/Author&gt;&lt;Year&gt;2019&lt;/Year&gt;&lt;RecNum&gt;137&lt;/RecNum&gt;&lt;DisplayText&gt;(Srivastava &amp;amp; Kalro, 2019)&lt;/DisplayText&gt;&lt;record&gt;&lt;rec-number&gt;137&lt;/rec-number&gt;&lt;foreign-keys&gt;&lt;key app="EN" db-id="wvdveratpde5zbe2sf6xtfp3vfw5rvrwsf02" timestamp="1698412864"&gt;137&lt;/key&gt;&lt;/foreign-keys&gt;&lt;ref-type name="Journal Article"&gt;17&lt;/ref-type&gt;&lt;contributors&gt;&lt;authors&gt;&lt;author&gt;Srivastava, V.&lt;/author&gt;&lt;author&gt;Kalro, A. D.&lt;/author&gt;&lt;/authors&gt;&lt;/contributors&gt;&lt;auth-address&gt;Shailesh J. Mehta School of Management, Indian Institute of Technology Bombay, Powai, Mumbai, 400 076, India&lt;/auth-address&gt;&lt;titles&gt;&lt;title&gt;Enhancing the Helpfulness of Online Consumer Reviews: The Role of Latent (Content) Factors&lt;/title&gt;&lt;secondary-title&gt;Journal of Interactive Marketing&lt;/secondary-title&gt;&lt;alt-title&gt;J. Interact. Mark.&lt;/alt-title&gt;&lt;/titles&gt;&lt;periodical&gt;&lt;full-title&gt;Journal of Interactive Marketing&lt;/full-title&gt;&lt;abbr-1&gt;J. Interact. Mark.&lt;/abbr-1&gt;&lt;/periodical&gt;&lt;alt-periodical&gt;&lt;full-title&gt;Journal of Interactive Marketing&lt;/full-title&gt;&lt;abbr-1&gt;J. Interact. Mark.&lt;/abbr-1&gt;&lt;/alt-periodical&gt;&lt;pages&gt;33-50&lt;/pages&gt;&lt;volume&gt;48&lt;/volume&gt;&lt;keywords&gt;&lt;keyword&gt;Argument quality&lt;/keyword&gt;&lt;keyword&gt;Content analysis&lt;/keyword&gt;&lt;keyword&gt;Message valence&lt;/keyword&gt;&lt;keyword&gt;Natural language processing&lt;/keyword&gt;&lt;keyword&gt;Online consumer reviews&lt;/keyword&gt;&lt;keyword&gt;Review helpfulness&lt;/keyword&gt;&lt;keyword&gt;Text mining&lt;/keyword&gt;&lt;/keywords&gt;&lt;dates&gt;&lt;year&gt;2019&lt;/year&gt;&lt;/dates&gt;&lt;publisher&gt;Elsevier Inc.&lt;/publisher&gt;&lt;isbn&gt;10949968 (ISSN)&lt;/isbn&gt;&lt;work-type&gt;Article&lt;/work-type&gt;&lt;urls&gt;&lt;related-urls&gt;&lt;url&gt;https://www.scopus.com/inward/record.uri?eid=2-s2.0-85068532597&amp;amp;doi=10.1016%2fj.intmar.2018.12.003&amp;amp;partnerID=40&amp;amp;md5=e3b7de6123c8061eb7784130aeeb9321&lt;/url&gt;&lt;/related-urls&gt;&lt;/urls&gt;&lt;electronic-resource-num&gt;10.1016/j.intmar.2018.12.003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0F3A0F">
              <w:rPr>
                <w:noProof/>
              </w:rPr>
              <w:t>(Srivastava &amp; Kalro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D25378" w14:textId="77777777" w:rsidR="00B93D1F" w:rsidRPr="00333BDF" w:rsidRDefault="00B93D1F" w:rsidP="005311D0">
            <w:r w:rsidRPr="00333BDF">
              <w:t>2019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8FDA1" w14:textId="77777777" w:rsidR="00B93D1F" w:rsidRPr="00333BDF" w:rsidRDefault="00B93D1F" w:rsidP="005311D0">
            <w:r w:rsidRPr="00333BDF">
              <w:t>Yelp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86FDED" w14:textId="77777777" w:rsidR="00B93D1F" w:rsidRPr="00333BDF" w:rsidRDefault="00B93D1F" w:rsidP="005311D0">
            <w:r w:rsidRPr="00333BDF">
              <w:t>Examined online review helpfulness using the Elaboration Likelihood Model, revealing the impact of latent content factors.</w:t>
            </w:r>
          </w:p>
        </w:tc>
      </w:tr>
      <w:tr w:rsidR="00B93D1F" w:rsidRPr="00333BDF" w14:paraId="39645C2C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2E502" w14:textId="5661C857" w:rsidR="00B93D1F" w:rsidRPr="00333BDF" w:rsidRDefault="00B93D1F" w:rsidP="005311D0">
            <w:r w:rsidRPr="00333BDF">
              <w:fldChar w:fldCharType="begin">
                <w:fldData xml:space="preserve">PEVuZE5vdGU+PENpdGU+PEF1dGhvcj5TYW5uPC9BdXRob3I+PFllYXI+MjAyMDwvWWVhcj48UmVj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TYW5uPC9BdXRob3I+PFllYXI+MjAyMDwvWWVhcj48UmVj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Sann &amp; Lai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78843A" w14:textId="77777777" w:rsidR="00B93D1F" w:rsidRPr="00333BDF" w:rsidRDefault="00B93D1F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755A58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17C16D" w14:textId="77777777" w:rsidR="00B93D1F" w:rsidRPr="00333BDF" w:rsidRDefault="00B93D1F" w:rsidP="005311D0">
            <w:r w:rsidRPr="00333BDF">
              <w:t>Applied Aspect-Based Sentiment Analysis to categorize hotel-related service failures, highlighting cultural differences.</w:t>
            </w:r>
          </w:p>
        </w:tc>
      </w:tr>
      <w:tr w:rsidR="00B93D1F" w:rsidRPr="00333BDF" w14:paraId="6F5BDB0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0DB33" w14:textId="3767160C" w:rsidR="00B93D1F" w:rsidRPr="00333BDF" w:rsidRDefault="00B93D1F" w:rsidP="005311D0">
            <w:r w:rsidRPr="00333BDF">
              <w:fldChar w:fldCharType="begin">
                <w:fldData xml:space="preserve">PEVuZE5vdGU+PENpdGU+PEF1dGhvcj5DaHJpc3RvZG91bG91PC9BdXRob3I+PFllYXI+MjAyMDwv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DaHJpc3RvZG91bG91PC9BdXRob3I+PFllYXI+MjAyMDwv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Christodoulou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561DDA" w14:textId="77777777" w:rsidR="00B93D1F" w:rsidRPr="00333BDF" w:rsidRDefault="00B93D1F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4045E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E871A1" w14:textId="77777777" w:rsidR="00B93D1F" w:rsidRPr="00333BDF" w:rsidRDefault="00B93D1F" w:rsidP="005311D0">
            <w:r w:rsidRPr="00333BDF">
              <w:t>Analyzed sentiment and topics among Cyprus tourists using logistic regression and NLP.</w:t>
            </w:r>
          </w:p>
        </w:tc>
      </w:tr>
      <w:tr w:rsidR="00B93D1F" w:rsidRPr="00333BDF" w14:paraId="39404844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EF1F9F" w14:textId="5D22FE8F" w:rsidR="00B93D1F" w:rsidRPr="00333BDF" w:rsidRDefault="00B93D1F" w:rsidP="005311D0">
            <w:r w:rsidRPr="00333BDF">
              <w:fldChar w:fldCharType="begin">
                <w:fldData xml:space="preserve">PEVuZE5vdGU+PENpdGU+PEF1dGhvcj52YW4gVmxpZXQ8L0F1dGhvcj48WWVhcj4yMDIwPC9ZZWFy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2YW4gVmxpZXQ8L0F1dGhvcj48WWVhcj4yMDIwPC9ZZWFy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van Vliet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9CDC85" w14:textId="77777777" w:rsidR="00B93D1F" w:rsidRPr="00333BDF" w:rsidRDefault="00B93D1F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4B847" w14:textId="77777777" w:rsidR="00B93D1F" w:rsidRPr="00333BDF" w:rsidRDefault="00B93D1F" w:rsidP="005311D0">
            <w:r w:rsidRPr="00333BDF">
              <w:t>App Store Reviews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DE4D18" w14:textId="77777777" w:rsidR="00B93D1F" w:rsidRPr="00333BDF" w:rsidRDefault="00B93D1F" w:rsidP="005311D0">
            <w:r w:rsidRPr="00333BDF">
              <w:t>Investigated a crowdsourcing approach for efficiently classifying user feedback on app stores and social media.</w:t>
            </w:r>
          </w:p>
        </w:tc>
      </w:tr>
      <w:tr w:rsidR="00B93D1F" w:rsidRPr="00333BDF" w14:paraId="3F99271C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13B88" w14:textId="775BFD12" w:rsidR="00B93D1F" w:rsidRPr="00333BDF" w:rsidRDefault="00B93D1F" w:rsidP="005311D0">
            <w:r w:rsidRPr="00333BDF">
              <w:fldChar w:fldCharType="begin">
                <w:fldData xml:space="preserve">PEVuZE5vdGU+PENpdGU+PEF1dGhvcj5IZXJic3Q8L0F1dGhvcj48WWVhcj4yMDIwPC9ZZWFyPjxS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IZXJic3Q8L0F1dGhvcj48WWVhcj4yMDIwPC9ZZWFyPjxS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Herbst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F5C0A5" w14:textId="77777777" w:rsidR="00B93D1F" w:rsidRPr="00333BDF" w:rsidRDefault="00B93D1F" w:rsidP="005311D0">
            <w:r w:rsidRPr="00333BDF">
              <w:t>202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C7E0B" w14:textId="77777777" w:rsidR="00B93D1F" w:rsidRPr="00333BDF" w:rsidRDefault="00B93D1F" w:rsidP="005311D0">
            <w:r w:rsidRPr="00333BDF">
              <w:t xml:space="preserve">Yelp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AC2877" w14:textId="77777777" w:rsidR="00B93D1F" w:rsidRPr="00333BDF" w:rsidRDefault="00B93D1F" w:rsidP="005311D0">
            <w:r w:rsidRPr="00333BDF">
              <w:t xml:space="preserve">Examined parental preferences for </w:t>
            </w:r>
            <w:proofErr w:type="gramStart"/>
            <w:r w:rsidRPr="00333BDF">
              <w:t>child care</w:t>
            </w:r>
            <w:proofErr w:type="gramEnd"/>
            <w:r w:rsidRPr="00333BDF">
              <w:t xml:space="preserve"> using Yelp.com reviews, revealing income-dependent satisfaction variations.</w:t>
            </w:r>
          </w:p>
        </w:tc>
      </w:tr>
      <w:tr w:rsidR="00B93D1F" w:rsidRPr="00333BDF" w14:paraId="05CB7D9A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E3AC1" w14:textId="344A1898" w:rsidR="00B93D1F" w:rsidRPr="00333BDF" w:rsidRDefault="00B93D1F" w:rsidP="005311D0">
            <w:r w:rsidRPr="00333BDF">
              <w:fldChar w:fldCharType="begin">
                <w:fldData xml:space="preserve">PEVuZE5vdGU+PENpdGU+PEF1dGhvcj5CaGF0aWE8L0F1dGhvcj48WWVhcj4yMDIxPC9ZZWFyPjxS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CaGF0aWE8L0F1dGhvcj48WWVhcj4yMDIxPC9ZZWFyPjxS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Bhatia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A0F94C" w14:textId="77777777" w:rsidR="00B93D1F" w:rsidRPr="00333BDF" w:rsidRDefault="00B93D1F" w:rsidP="005311D0">
            <w:r w:rsidRPr="00333BDF">
              <w:t>202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88A3C3" w14:textId="77777777" w:rsidR="00B93D1F" w:rsidRPr="00333BDF" w:rsidRDefault="00B93D1F" w:rsidP="005311D0">
            <w:r w:rsidRPr="00333BDF">
              <w:t xml:space="preserve">Standard </w:t>
            </w:r>
            <w:proofErr w:type="spellStart"/>
            <w:r w:rsidRPr="00333BDF">
              <w:t>Opinosis</w:t>
            </w:r>
            <w:proofErr w:type="spellEnd"/>
            <w:r w:rsidRPr="00333BDF">
              <w:t xml:space="preserve"> 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FF50CC" w14:textId="77777777" w:rsidR="00B93D1F" w:rsidRPr="00333BDF" w:rsidRDefault="00B93D1F" w:rsidP="005311D0">
            <w:r w:rsidRPr="00333BDF">
              <w:t>Explored opinion summarization in Web 3.0 e-commerce platforms using abstractive and extractive techniques.</w:t>
            </w:r>
          </w:p>
        </w:tc>
      </w:tr>
      <w:tr w:rsidR="00B93D1F" w:rsidRPr="00333BDF" w14:paraId="54B7E8E9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E281A" w14:textId="53E74C0F" w:rsidR="00B93D1F" w:rsidRPr="00333BDF" w:rsidRDefault="00B93D1F" w:rsidP="005311D0">
            <w:r w:rsidRPr="00333BDF">
              <w:fldChar w:fldCharType="begin">
                <w:fldData xml:space="preserve">PEVuZE5vdGU+PENpdGU+PEF1dGhvcj5Nb2hhcmthcjwvQXV0aG9yPjxZZWFyPjIwMjI8L1llYXI+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Nb2hhcmthcjwvQXV0aG9yPjxZZWFyPjIwMjI8L1llYXI+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Moharkar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755F43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463CF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05C735" w14:textId="77777777" w:rsidR="00B93D1F" w:rsidRPr="00333BDF" w:rsidRDefault="00B93D1F" w:rsidP="005311D0">
            <w:r w:rsidRPr="00333BDF">
              <w:t>Enhanced review-based question answering systems using advanced NLP models like BERT and BART.</w:t>
            </w:r>
          </w:p>
        </w:tc>
      </w:tr>
      <w:tr w:rsidR="00B93D1F" w:rsidRPr="00333BDF" w14:paraId="0F75508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F1660" w14:textId="2F2F6C60" w:rsidR="00B93D1F" w:rsidRPr="00333BDF" w:rsidRDefault="00B93D1F" w:rsidP="005311D0">
            <w:r w:rsidRPr="00333BDF">
              <w:lastRenderedPageBreak/>
              <w:fldChar w:fldCharType="begin">
                <w:fldData xml:space="preserve">PEVuZE5vdGU+PENpdGU+PEF1dGhvcj5TZXJnaWFjb21pPC9BdXRob3I+PFllYXI+MjAyMjwvWWVh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TZXJnaWFjb21pPC9BdXRob3I+PFllYXI+MjAyMjwvWWVh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Sergiacomi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BA31A5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F7FCD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A6B4DD" w14:textId="77777777" w:rsidR="00B93D1F" w:rsidRPr="00333BDF" w:rsidRDefault="00B93D1F" w:rsidP="005311D0">
            <w:r w:rsidRPr="00333BDF">
              <w:t>Surveyed reviews of Croatia's Plitvice Lakes National Park to identify management topics, strengths, and weaknesses.</w:t>
            </w:r>
          </w:p>
        </w:tc>
      </w:tr>
      <w:tr w:rsidR="00B93D1F" w:rsidRPr="00333BDF" w14:paraId="447F3C2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E7D58" w14:textId="769876AB" w:rsidR="00B93D1F" w:rsidRPr="00333BDF" w:rsidRDefault="00B93D1F" w:rsidP="005311D0">
            <w:r w:rsidRPr="00333BDF">
              <w:fldChar w:fldCharType="begin"/>
            </w:r>
            <w:r w:rsidR="000F3A0F">
              <w:instrText xml:space="preserve"> ADDIN EN.CITE &lt;EndNote&gt;&lt;Cite&gt;&lt;Author&gt;Barbierato&lt;/Author&gt;&lt;Year&gt;2022&lt;/Year&gt;&lt;RecNum&gt;17&lt;/RecNum&gt;&lt;DisplayText&gt;(Barbierato et al., 2022)&lt;/DisplayText&gt;&lt;record&gt;&lt;rec-number&gt;17&lt;/rec-number&gt;&lt;foreign-keys&gt;&lt;key app="EN" db-id="wvdveratpde5zbe2sf6xtfp3vfw5rvrwsf02" timestamp="1698412864"&gt;17&lt;/key&gt;&lt;/foreign-keys&gt;&lt;ref-type name="Journal Article"&gt;17&lt;/ref-type&gt;&lt;contributors&gt;&lt;authors&gt;&lt;author&gt;Barbierato, E.&lt;/author&gt;&lt;author&gt;Bernetti, I.&lt;/author&gt;&lt;author&gt;Capecchi, I.&lt;/author&gt;&lt;/authors&gt;&lt;/contributors&gt;&lt;auth-address&gt;DAGRI, University of Florence, Florence, Italy&lt;/auth-address&gt;&lt;titles&gt;&lt;title&gt;Analyzing TripAdvisor reviews of wine tours: an approach based on text mining and sentiment analysis&lt;/title&gt;&lt;secondary-title&gt;International Journal of Wine Business Research&lt;/secondary-title&gt;&lt;alt-title&gt;Int. J. Wine Bus. Res.&lt;/alt-title&gt;&lt;/titles&gt;&lt;periodical&gt;&lt;full-title&gt;International Journal of Wine Business Research&lt;/full-title&gt;&lt;abbr-1&gt;Int. J. Wine Bus. Res.&lt;/abbr-1&gt;&lt;/periodical&gt;&lt;alt-periodical&gt;&lt;full-title&gt;International Journal of Wine Business Research&lt;/full-title&gt;&lt;abbr-1&gt;Int. J. Wine Bus. Res.&lt;/abbr-1&gt;&lt;/alt-periodical&gt;&lt;pages&gt;212-236&lt;/pages&gt;&lt;volume&gt;34&lt;/volume&gt;&lt;number&gt;2&lt;/number&gt;&lt;keywords&gt;&lt;keyword&gt;Multidimensional scaling&lt;/keyword&gt;&lt;keyword&gt;Natural language processing&lt;/keyword&gt;&lt;keyword&gt;Sentiment analysis&lt;/keyword&gt;&lt;keyword&gt;Text mining&lt;/keyword&gt;&lt;keyword&gt;TripAdvisor&lt;/keyword&gt;&lt;keyword&gt;Wine tours&lt;/keyword&gt;&lt;/keywords&gt;&lt;dates&gt;&lt;year&gt;2022&lt;/year&gt;&lt;/dates&gt;&lt;publisher&gt;Emerald Group Holdings Ltd.&lt;/publisher&gt;&lt;isbn&gt;17511062 (ISSN)&lt;/isbn&gt;&lt;work-type&gt;Article&lt;/work-type&gt;&lt;urls&gt;&lt;related-urls&gt;&lt;url&gt;https://www.scopus.com/inward/record.uri?eid=2-s2.0-85117279312&amp;amp;doi=10.1108%2fIJWBR-04-2021-0025&amp;amp;partnerID=40&amp;amp;md5=09a23ca93548d03a5d1612806c84440a&lt;/url&gt;&lt;/related-urls&gt;&lt;/urls&gt;&lt;electronic-resource-num&gt;10.1108/IJWBR-04-2021-0025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0F3A0F">
              <w:rPr>
                <w:noProof/>
              </w:rPr>
              <w:t>(Barbierato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3B64F2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9C78CC" w14:textId="77777777" w:rsidR="00B93D1F" w:rsidRPr="00333BDF" w:rsidRDefault="00B93D1F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D2FEA2" w14:textId="77777777" w:rsidR="00B93D1F" w:rsidRPr="00333BDF" w:rsidRDefault="00B93D1F" w:rsidP="005311D0">
            <w:r w:rsidRPr="00333BDF">
              <w:t>Investigated success factors of wine tours in Tuscany using text mining and sentiment analysis.</w:t>
            </w:r>
          </w:p>
        </w:tc>
      </w:tr>
      <w:tr w:rsidR="00B93D1F" w:rsidRPr="00333BDF" w14:paraId="71219002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2AF6E" w14:textId="33C1FAE3" w:rsidR="00B93D1F" w:rsidRPr="00333BDF" w:rsidRDefault="00B93D1F" w:rsidP="005311D0">
            <w:r w:rsidRPr="00333BDF">
              <w:fldChar w:fldCharType="begin">
                <w:fldData xml:space="preserve">PEVuZE5vdGU+PENpdGU+PEF1dGhvcj5SYXRtZWxlPC9BdXRob3I+PFllYXI+MjAyMjwvWWVhcj48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SYXRtZWxlPC9BdXRob3I+PFllYXI+MjAyMjwvWWVhcj48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Ratmele &amp; Thakur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80E8F4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591E3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6A829C" w14:textId="77777777" w:rsidR="00B93D1F" w:rsidRPr="00333BDF" w:rsidRDefault="00B93D1F" w:rsidP="005311D0">
            <w:r w:rsidRPr="00333BDF">
              <w:t>Introduced a hierarchical attention network-based framework for analyzing Amazon Smartphone reviews.</w:t>
            </w:r>
          </w:p>
        </w:tc>
      </w:tr>
      <w:tr w:rsidR="00B93D1F" w:rsidRPr="00333BDF" w14:paraId="6CD54125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9E87CD" w14:textId="39FABACB" w:rsidR="00B93D1F" w:rsidRPr="00333BDF" w:rsidRDefault="00B93D1F" w:rsidP="005311D0">
            <w:r w:rsidRPr="00333BDF">
              <w:fldChar w:fldCharType="begin">
                <w:fldData xml:space="preserve">PEVuZE5vdGU+PENpdGU+PEF1dGhvcj5TdXJlc2g8L0F1dGhvcj48WWVhcj4yMDIyPC9ZZWFyPjxS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TdXJlc2g8L0F1dGhvcj48WWVhcj4yMDIyPC9ZZWFyPjxS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Suresh &amp; Gurumoorthy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CC8CAD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DB473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404CF5" w14:textId="77777777" w:rsidR="00B93D1F" w:rsidRPr="00333BDF" w:rsidRDefault="00B93D1F" w:rsidP="005311D0">
            <w:r w:rsidRPr="00333BDF">
              <w:t>Used sentiment analysis to classify smartphone reviews and predict product ratings based on user feedback.</w:t>
            </w:r>
          </w:p>
        </w:tc>
      </w:tr>
      <w:tr w:rsidR="00B93D1F" w:rsidRPr="00333BDF" w14:paraId="3343EBA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1293E" w14:textId="0A5CB137" w:rsidR="00B93D1F" w:rsidRPr="00333BDF" w:rsidRDefault="00B93D1F" w:rsidP="005311D0">
            <w:r w:rsidRPr="00333BDF">
              <w:fldChar w:fldCharType="begin">
                <w:fldData xml:space="preserve">PEVuZE5vdGU+PENpdGU+PEF1dGhvcj5Ic3U8L0F1dGhvcj48WWVhcj4yMDIyPC9ZZWFyPjxSZWNO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Ic3U8L0F1dGhvcj48WWVhcj4yMDIyPC9ZZWFyPjxSZWNO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Hsu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0812A8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0766B" w14:textId="77777777" w:rsidR="00B93D1F" w:rsidRPr="00333BDF" w:rsidRDefault="00B93D1F" w:rsidP="005311D0">
            <w:r w:rsidRPr="00333BDF">
              <w:t>Amazon QA Corpus (COQASUM)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8BDA55" w14:textId="77777777" w:rsidR="00B93D1F" w:rsidRPr="00333BDF" w:rsidRDefault="00B93D1F" w:rsidP="005311D0">
            <w:r w:rsidRPr="00333BDF">
              <w:t>Introduced a novel CQA summarization task to address information overload in Community-based Question Answering platforms.</w:t>
            </w:r>
          </w:p>
        </w:tc>
      </w:tr>
      <w:tr w:rsidR="00B93D1F" w:rsidRPr="00333BDF" w14:paraId="105A891F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39053" w14:textId="22A769F2" w:rsidR="00B93D1F" w:rsidRPr="00333BDF" w:rsidRDefault="00B93D1F" w:rsidP="005311D0">
            <w:r w:rsidRPr="00333BDF">
              <w:fldChar w:fldCharType="begin">
                <w:fldData xml:space="preserve">PEVuZE5vdGU+PENpdGU+PEF1dGhvcj5BbHZlczwvQXV0aG9yPjxZZWFyPjIwMjI8L1llYXI+PFJl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BbHZlczwvQXV0aG9yPjxZZWFyPjIwMjI8L1llYXI+PFJl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Alves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B49E43" w14:textId="77777777" w:rsidR="00B93D1F" w:rsidRPr="00333BDF" w:rsidRDefault="00B93D1F" w:rsidP="005311D0">
            <w:r w:rsidRPr="00333BDF">
              <w:t>202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284F93" w14:textId="77777777" w:rsidR="00B93D1F" w:rsidRPr="00333BDF" w:rsidRDefault="00B93D1F" w:rsidP="005311D0">
            <w:r w:rsidRPr="00333BDF">
              <w:t xml:space="preserve">Amazon 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818F13" w14:textId="77777777" w:rsidR="00B93D1F" w:rsidRPr="00333BDF" w:rsidRDefault="00B93D1F" w:rsidP="005311D0">
            <w:r w:rsidRPr="00333BDF">
              <w:t>Investigated the utility of pre-trained transformers in extracting customer sentiment from online reviews.</w:t>
            </w:r>
          </w:p>
        </w:tc>
      </w:tr>
      <w:tr w:rsidR="00B93D1F" w:rsidRPr="00333BDF" w14:paraId="5DD46167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4B2D18" w14:textId="0AE3E688" w:rsidR="00B93D1F" w:rsidRPr="00333BDF" w:rsidRDefault="00B93D1F" w:rsidP="005311D0">
            <w:r w:rsidRPr="00333BDF">
              <w:fldChar w:fldCharType="begin">
                <w:fldData xml:space="preserve">PEVuZE5vdGU+PENpdGU+PEF1dGhvcj5OYWlud2FsPC9BdXRob3I+PFllYXI+MjAyMzwvWWVhcj48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</w:fldData>
              </w:fldChar>
            </w:r>
            <w:r w:rsidR="000F3A0F">
              <w:instrText xml:space="preserve"> ADDIN EN.CITE </w:instrText>
            </w:r>
            <w:r w:rsidR="000F3A0F">
              <w:fldChar w:fldCharType="begin">
                <w:fldData xml:space="preserve">PEVuZE5vdGU+PENpdGU+PEF1dGhvcj5OYWlud2FsPC9BdXRob3I+PFllYXI+MjAyMzwvWWVhcj48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</w:fldData>
              </w:fldChar>
            </w:r>
            <w:r w:rsidR="000F3A0F">
              <w:instrText xml:space="preserve"> ADDIN EN.CITE.DATA </w:instrText>
            </w:r>
            <w:r w:rsidR="000F3A0F">
              <w:fldChar w:fldCharType="end"/>
            </w:r>
            <w:r w:rsidRPr="00333BDF">
              <w:fldChar w:fldCharType="separate"/>
            </w:r>
            <w:r w:rsidR="000F3A0F">
              <w:rPr>
                <w:noProof/>
              </w:rPr>
              <w:t>(Nainwal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DF2D1" w14:textId="77777777" w:rsidR="00B93D1F" w:rsidRPr="00333BDF" w:rsidRDefault="00B93D1F" w:rsidP="005311D0">
            <w:r w:rsidRPr="00333BDF">
              <w:t>2023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293AEF" w14:textId="77777777" w:rsidR="00B93D1F" w:rsidRPr="00333BDF" w:rsidRDefault="00B93D1F" w:rsidP="005311D0">
            <w:r w:rsidRPr="00333BDF">
              <w:t>Amazon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C691CD" w14:textId="77777777" w:rsidR="00B93D1F" w:rsidRPr="00333BDF" w:rsidRDefault="00B93D1F" w:rsidP="005311D0">
            <w:r w:rsidRPr="00333BDF">
              <w:t>Applied machine learning, NLP, and deep learning for text summarization of product reviews, reducing reading time and enhancing understanding.</w:t>
            </w:r>
          </w:p>
        </w:tc>
      </w:tr>
    </w:tbl>
    <w:p w14:paraId="3A322A13" w14:textId="77777777" w:rsidR="000F3A0F" w:rsidRDefault="000F3A0F" w:rsidP="00B93D1F"/>
    <w:p w14:paraId="54412883" w14:textId="32315BF1" w:rsidR="009768B9" w:rsidRPr="00B93D1F" w:rsidRDefault="009768B9" w:rsidP="00B93D1F"/>
    <w:sectPr w:rsidR="009768B9" w:rsidRPr="00B93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veratpde5zbe2sf6xtfp3vfw5rvrwsf02&quot;&gt;My EndNote Library&lt;record-ids&gt;&lt;item&gt;5&lt;/item&gt;&lt;item&gt;13&lt;/item&gt;&lt;item&gt;17&lt;/item&gt;&lt;item&gt;22&lt;/item&gt;&lt;item&gt;26&lt;/item&gt;&lt;item&gt;31&lt;/item&gt;&lt;item&gt;34&lt;/item&gt;&lt;item&gt;51&lt;/item&gt;&lt;item&gt;58&lt;/item&gt;&lt;item&gt;61&lt;/item&gt;&lt;item&gt;62&lt;/item&gt;&lt;item&gt;70&lt;/item&gt;&lt;item&gt;90&lt;/item&gt;&lt;item&gt;99&lt;/item&gt;&lt;item&gt;106&lt;/item&gt;&lt;item&gt;108&lt;/item&gt;&lt;item&gt;123&lt;/item&gt;&lt;item&gt;126&lt;/item&gt;&lt;item&gt;130&lt;/item&gt;&lt;item&gt;131&lt;/item&gt;&lt;item&gt;137&lt;/item&gt;&lt;item&gt;139&lt;/item&gt;&lt;item&gt;143&lt;/item&gt;&lt;item&gt;147&lt;/item&gt;&lt;/record-ids&gt;&lt;/item&gt;&lt;/Libraries&gt;"/>
  </w:docVars>
  <w:rsids>
    <w:rsidRoot w:val="00BD7500"/>
    <w:rsid w:val="000F3A0F"/>
    <w:rsid w:val="005B691D"/>
    <w:rsid w:val="007A1177"/>
    <w:rsid w:val="007C61B0"/>
    <w:rsid w:val="009768B9"/>
    <w:rsid w:val="00B82423"/>
    <w:rsid w:val="00B93D1F"/>
    <w:rsid w:val="00BB2FA0"/>
    <w:rsid w:val="00BD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16072"/>
  <w15:chartTrackingRefBased/>
  <w15:docId w15:val="{9FA230C2-8405-4CE1-B3D8-9530489B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00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F3A0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F3A0F"/>
    <w:rPr>
      <w:rFonts w:ascii="Arial" w:eastAsia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3A0F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F3A0F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F3A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3A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8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6</cp:revision>
  <dcterms:created xsi:type="dcterms:W3CDTF">2024-01-12T10:28:00Z</dcterms:created>
  <dcterms:modified xsi:type="dcterms:W3CDTF">2024-06-01T04:13:00Z</dcterms:modified>
</cp:coreProperties>
</file>